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BA21D" w14:textId="77777777" w:rsidR="001B0F1A" w:rsidRDefault="009D7A58">
      <w:pPr>
        <w:pStyle w:val="Standard1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tudie zu gebarften Hunden</w:t>
      </w:r>
    </w:p>
    <w:p w14:paraId="7E66FFB5" w14:textId="77777777" w:rsidR="001B0F1A" w:rsidRDefault="001B0F1A">
      <w:pPr>
        <w:pStyle w:val="Standard1"/>
        <w:jc w:val="center"/>
        <w:rPr>
          <w:b/>
          <w:bCs/>
          <w:sz w:val="32"/>
          <w:szCs w:val="32"/>
        </w:rPr>
      </w:pPr>
    </w:p>
    <w:p w14:paraId="506CC667" w14:textId="77777777" w:rsidR="001B0F1A" w:rsidRDefault="009D7A58">
      <w:pPr>
        <w:pStyle w:val="Standard1"/>
        <w:jc w:val="center"/>
        <w:rPr>
          <w:sz w:val="28"/>
          <w:szCs w:val="28"/>
        </w:rPr>
      </w:pPr>
      <w:r>
        <w:rPr>
          <w:sz w:val="28"/>
          <w:szCs w:val="28"/>
        </w:rPr>
        <w:t>Wir versichern, dass Ihre Daten selbstverständlich an</w:t>
      </w:r>
      <w:bookmarkStart w:id="0" w:name="_GoBack"/>
      <w:bookmarkEnd w:id="0"/>
      <w:r>
        <w:rPr>
          <w:sz w:val="28"/>
          <w:szCs w:val="28"/>
        </w:rPr>
        <w:t>onym behandelt werden und lediglich für Rückfragen bezüglich der Studie genutzt werden.</w:t>
      </w:r>
    </w:p>
    <w:p w14:paraId="78043CCC" w14:textId="77777777" w:rsidR="001B0F1A" w:rsidRDefault="001B0F1A">
      <w:pPr>
        <w:pStyle w:val="Standard1"/>
        <w:rPr>
          <w:rFonts w:eastAsia="Times New Roman" w:cs="Times New Roman"/>
          <w:b/>
          <w:bCs/>
        </w:rPr>
      </w:pPr>
    </w:p>
    <w:p w14:paraId="361DA1F9" w14:textId="77777777" w:rsidR="001B0F1A" w:rsidRDefault="009D7A58">
      <w:pPr>
        <w:pStyle w:val="Standard1"/>
        <w:numPr>
          <w:ilvl w:val="0"/>
          <w:numId w:val="1"/>
        </w:numPr>
        <w:rPr>
          <w:b/>
          <w:bCs/>
          <w:sz w:val="26"/>
          <w:szCs w:val="26"/>
          <w:u w:val="single"/>
        </w:rPr>
      </w:pPr>
      <w:r>
        <w:rPr>
          <w:b/>
          <w:bCs/>
          <w:sz w:val="26"/>
          <w:szCs w:val="26"/>
          <w:u w:val="single"/>
        </w:rPr>
        <w:t>Allgemeine Daten zum Hund:</w:t>
      </w:r>
    </w:p>
    <w:p w14:paraId="29DB9B16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>- Name: __________________________</w:t>
      </w:r>
    </w:p>
    <w:p w14:paraId="68D9555C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>- Rasse: __________________________</w:t>
      </w:r>
    </w:p>
    <w:p w14:paraId="74AC975D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>- Alter:  __________________________</w:t>
      </w:r>
    </w:p>
    <w:p w14:paraId="1C37CF09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>- Geschlecht:</w:t>
      </w:r>
    </w:p>
    <w:p w14:paraId="240E56AD" w14:textId="1656ED85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</w:t>
      </w:r>
      <w:r>
        <w:rPr>
          <w:rFonts w:eastAsia="Times New Roman" w:cs="Times New Roman"/>
          <w:sz w:val="26"/>
          <w:szCs w:val="26"/>
        </w:rPr>
        <w:t>□</w:t>
      </w:r>
      <w:r>
        <w:rPr>
          <w:sz w:val="26"/>
          <w:szCs w:val="26"/>
        </w:rPr>
        <w:t xml:space="preserve"> männlich   </w:t>
      </w:r>
      <w:r>
        <w:rPr>
          <w:rFonts w:eastAsia="Times New Roman" w:cs="Times New Roman"/>
          <w:sz w:val="26"/>
          <w:szCs w:val="26"/>
        </w:rPr>
        <w:t>□</w:t>
      </w:r>
      <w:r w:rsidR="00B30FB3">
        <w:rPr>
          <w:sz w:val="26"/>
          <w:szCs w:val="26"/>
        </w:rPr>
        <w:t xml:space="preserve"> unkastriert </w:t>
      </w:r>
      <w:r>
        <w:rPr>
          <w:rFonts w:eastAsia="Times New Roman" w:cs="Times New Roman"/>
          <w:sz w:val="26"/>
          <w:szCs w:val="26"/>
        </w:rPr>
        <w:t>□</w:t>
      </w:r>
      <w:r>
        <w:rPr>
          <w:sz w:val="26"/>
          <w:szCs w:val="26"/>
        </w:rPr>
        <w:t xml:space="preserve"> kastriert</w:t>
      </w:r>
    </w:p>
    <w:p w14:paraId="551FEC7C" w14:textId="594FC1F8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</w:t>
      </w:r>
      <w:r>
        <w:rPr>
          <w:rFonts w:eastAsia="Times New Roman" w:cs="Times New Roman"/>
          <w:sz w:val="26"/>
          <w:szCs w:val="26"/>
        </w:rPr>
        <w:t>□</w:t>
      </w:r>
      <w:r>
        <w:rPr>
          <w:sz w:val="26"/>
          <w:szCs w:val="26"/>
        </w:rPr>
        <w:t xml:space="preserve"> weiblich    </w:t>
      </w:r>
      <w:r>
        <w:rPr>
          <w:rFonts w:eastAsia="Times New Roman" w:cs="Times New Roman"/>
          <w:sz w:val="26"/>
          <w:szCs w:val="26"/>
        </w:rPr>
        <w:t>□</w:t>
      </w:r>
      <w:r w:rsidR="00B30FB3">
        <w:rPr>
          <w:sz w:val="26"/>
          <w:szCs w:val="26"/>
        </w:rPr>
        <w:t xml:space="preserve"> unkastriert </w:t>
      </w:r>
      <w:r>
        <w:rPr>
          <w:rFonts w:eastAsia="Times New Roman" w:cs="Times New Roman"/>
          <w:sz w:val="26"/>
          <w:szCs w:val="26"/>
        </w:rPr>
        <w:t>□</w:t>
      </w:r>
      <w:r>
        <w:rPr>
          <w:sz w:val="26"/>
          <w:szCs w:val="26"/>
        </w:rPr>
        <w:t xml:space="preserve"> kastriert</w:t>
      </w:r>
    </w:p>
    <w:p w14:paraId="06650305" w14:textId="26563153" w:rsidR="000D1C17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>- aktuelles Gewicht: _________________kg</w:t>
      </w:r>
    </w:p>
    <w:p w14:paraId="4DEEFA0A" w14:textId="77777777" w:rsidR="001B0F1A" w:rsidRDefault="001B0F1A">
      <w:pPr>
        <w:pStyle w:val="Standard1"/>
        <w:rPr>
          <w:sz w:val="26"/>
          <w:szCs w:val="26"/>
        </w:rPr>
      </w:pPr>
    </w:p>
    <w:p w14:paraId="63FB3775" w14:textId="77777777" w:rsidR="001B0F1A" w:rsidRDefault="009D7A58">
      <w:pPr>
        <w:pStyle w:val="Standard1"/>
        <w:numPr>
          <w:ilvl w:val="0"/>
          <w:numId w:val="1"/>
        </w:numPr>
        <w:rPr>
          <w:b/>
          <w:bCs/>
          <w:sz w:val="26"/>
          <w:szCs w:val="26"/>
          <w:u w:val="single"/>
        </w:rPr>
      </w:pPr>
      <w:r>
        <w:rPr>
          <w:b/>
          <w:bCs/>
          <w:sz w:val="26"/>
          <w:szCs w:val="26"/>
          <w:u w:val="single"/>
        </w:rPr>
        <w:t>Tiergesundheitsdaten:</w:t>
      </w:r>
    </w:p>
    <w:p w14:paraId="7D6B3261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- Futteraufnahme:   </w:t>
      </w:r>
      <w:r>
        <w:rPr>
          <w:rFonts w:eastAsia="Times New Roman" w:cs="Times New Roman"/>
          <w:sz w:val="26"/>
          <w:szCs w:val="26"/>
        </w:rPr>
        <w:t>□</w:t>
      </w:r>
      <w:r>
        <w:rPr>
          <w:sz w:val="26"/>
          <w:szCs w:val="26"/>
        </w:rPr>
        <w:t xml:space="preserve"> vermindert      </w:t>
      </w:r>
      <w:r>
        <w:rPr>
          <w:rFonts w:eastAsia="Times New Roman" w:cs="Times New Roman"/>
          <w:sz w:val="26"/>
          <w:szCs w:val="26"/>
        </w:rPr>
        <w:t>□</w:t>
      </w:r>
      <w:r>
        <w:rPr>
          <w:sz w:val="26"/>
          <w:szCs w:val="26"/>
        </w:rPr>
        <w:t xml:space="preserve"> normal      </w:t>
      </w:r>
      <w:r>
        <w:rPr>
          <w:rFonts w:eastAsia="Times New Roman" w:cs="Times New Roman"/>
          <w:sz w:val="26"/>
          <w:szCs w:val="26"/>
        </w:rPr>
        <w:t>□</w:t>
      </w:r>
      <w:r>
        <w:rPr>
          <w:sz w:val="26"/>
          <w:szCs w:val="26"/>
        </w:rPr>
        <w:t xml:space="preserve"> gesteigert</w:t>
      </w:r>
    </w:p>
    <w:p w14:paraId="1478BD69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>- Kotabsatz:</w:t>
      </w:r>
    </w:p>
    <w:p w14:paraId="77071685" w14:textId="138019A8" w:rsidR="001B0F1A" w:rsidRDefault="009D7A58" w:rsidP="008414AE">
      <w:pPr>
        <w:pStyle w:val="Standard1"/>
        <w:ind w:firstLine="709"/>
        <w:rPr>
          <w:sz w:val="26"/>
          <w:szCs w:val="26"/>
        </w:rPr>
      </w:pPr>
      <w:r>
        <w:rPr>
          <w:sz w:val="26"/>
          <w:szCs w:val="26"/>
        </w:rPr>
        <w:t>- Häufigkeit/ Tag: ________________________________________</w:t>
      </w:r>
    </w:p>
    <w:p w14:paraId="65F7E10D" w14:textId="19AF7E04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</w:t>
      </w:r>
      <w:r w:rsidR="008414AE">
        <w:rPr>
          <w:sz w:val="26"/>
          <w:szCs w:val="26"/>
        </w:rPr>
        <w:tab/>
      </w:r>
      <w:r>
        <w:rPr>
          <w:sz w:val="26"/>
          <w:szCs w:val="26"/>
        </w:rPr>
        <w:t>- Konsistenz: ___________________________________________</w:t>
      </w:r>
    </w:p>
    <w:p w14:paraId="7181AFEC" w14:textId="2980F391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</w:t>
      </w:r>
      <w:r w:rsidR="008414AE">
        <w:rPr>
          <w:sz w:val="26"/>
          <w:szCs w:val="26"/>
        </w:rPr>
        <w:tab/>
      </w:r>
      <w:r>
        <w:rPr>
          <w:sz w:val="26"/>
          <w:szCs w:val="26"/>
        </w:rPr>
        <w:t>- Farbe: _______________________________________________</w:t>
      </w:r>
    </w:p>
    <w:p w14:paraId="1746E8C6" w14:textId="2F3CE96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</w:t>
      </w:r>
      <w:r w:rsidR="008414AE">
        <w:rPr>
          <w:sz w:val="26"/>
          <w:szCs w:val="26"/>
        </w:rPr>
        <w:tab/>
      </w:r>
      <w:r>
        <w:rPr>
          <w:sz w:val="26"/>
          <w:szCs w:val="26"/>
        </w:rPr>
        <w:t xml:space="preserve">- Blähungen:               </w:t>
      </w:r>
      <w:r>
        <w:rPr>
          <w:rFonts w:eastAsia="Times New Roman" w:cs="Times New Roman"/>
          <w:sz w:val="26"/>
          <w:szCs w:val="26"/>
        </w:rPr>
        <w:t>□</w:t>
      </w:r>
      <w:r>
        <w:rPr>
          <w:sz w:val="26"/>
          <w:szCs w:val="26"/>
        </w:rPr>
        <w:t xml:space="preserve"> keine               </w:t>
      </w:r>
      <w:r>
        <w:rPr>
          <w:rFonts w:eastAsia="Times New Roman" w:cs="Times New Roman"/>
          <w:sz w:val="26"/>
          <w:szCs w:val="26"/>
        </w:rPr>
        <w:t>□</w:t>
      </w:r>
      <w:r>
        <w:rPr>
          <w:sz w:val="26"/>
          <w:szCs w:val="26"/>
        </w:rPr>
        <w:t xml:space="preserve"> normal               </w:t>
      </w:r>
      <w:r>
        <w:rPr>
          <w:rFonts w:eastAsia="Times New Roman" w:cs="Times New Roman"/>
          <w:sz w:val="26"/>
          <w:szCs w:val="26"/>
        </w:rPr>
        <w:t>□</w:t>
      </w:r>
      <w:r>
        <w:rPr>
          <w:sz w:val="26"/>
          <w:szCs w:val="26"/>
        </w:rPr>
        <w:t xml:space="preserve"> vermehrt</w:t>
      </w:r>
    </w:p>
    <w:p w14:paraId="165CA71C" w14:textId="4ED2E02B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</w:t>
      </w:r>
      <w:r w:rsidR="008414AE">
        <w:rPr>
          <w:sz w:val="26"/>
          <w:szCs w:val="26"/>
        </w:rPr>
        <w:tab/>
      </w:r>
      <w:r>
        <w:rPr>
          <w:sz w:val="26"/>
          <w:szCs w:val="26"/>
        </w:rPr>
        <w:t>- Besonderheiten (Blut, Schleim, Pressen auf Kot,..):</w:t>
      </w:r>
    </w:p>
    <w:p w14:paraId="7B8392F8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   _______________________________________________________________</w:t>
      </w:r>
    </w:p>
    <w:p w14:paraId="01AA1DF9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>- bisherige Erkrankungen:</w:t>
      </w:r>
    </w:p>
    <w:p w14:paraId="764C7FE4" w14:textId="185DDBF2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</w:t>
      </w:r>
      <w:r w:rsidR="008414AE">
        <w:rPr>
          <w:sz w:val="26"/>
          <w:szCs w:val="26"/>
        </w:rPr>
        <w:tab/>
      </w:r>
      <w:r>
        <w:rPr>
          <w:sz w:val="26"/>
          <w:szCs w:val="26"/>
        </w:rPr>
        <w:t xml:space="preserve">- Art der Erkrankung(en): </w:t>
      </w:r>
      <w:r w:rsidR="00405436">
        <w:rPr>
          <w:sz w:val="26"/>
          <w:szCs w:val="26"/>
        </w:rPr>
        <w:tab/>
      </w:r>
      <w:r>
        <w:rPr>
          <w:sz w:val="26"/>
          <w:szCs w:val="26"/>
        </w:rPr>
        <w:t>____________________________________________</w:t>
      </w:r>
    </w:p>
    <w:p w14:paraId="6FD354FF" w14:textId="68E445FD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</w:t>
      </w:r>
      <w:r w:rsidR="0081572C">
        <w:rPr>
          <w:sz w:val="26"/>
          <w:szCs w:val="26"/>
        </w:rPr>
        <w:t xml:space="preserve"> </w:t>
      </w:r>
      <w:r w:rsidR="008414AE">
        <w:rPr>
          <w:sz w:val="26"/>
          <w:szCs w:val="26"/>
        </w:rPr>
        <w:tab/>
      </w:r>
      <w:r w:rsidR="0081572C">
        <w:rPr>
          <w:sz w:val="26"/>
          <w:szCs w:val="26"/>
        </w:rPr>
        <w:t>- Beginn der Erkrankung(en):</w:t>
      </w:r>
      <w:r>
        <w:rPr>
          <w:sz w:val="26"/>
          <w:szCs w:val="26"/>
        </w:rPr>
        <w:t>_______________________________________</w:t>
      </w:r>
    </w:p>
    <w:p w14:paraId="33EFDACB" w14:textId="77777777" w:rsidR="001B0F1A" w:rsidRDefault="001B0F1A">
      <w:pPr>
        <w:pStyle w:val="Standard1"/>
        <w:rPr>
          <w:sz w:val="26"/>
          <w:szCs w:val="26"/>
        </w:rPr>
      </w:pPr>
    </w:p>
    <w:p w14:paraId="13A97C02" w14:textId="77777777" w:rsidR="001B0F1A" w:rsidRDefault="009D7A58">
      <w:pPr>
        <w:pStyle w:val="Standard1"/>
        <w:numPr>
          <w:ilvl w:val="0"/>
          <w:numId w:val="1"/>
        </w:numPr>
        <w:rPr>
          <w:b/>
          <w:bCs/>
          <w:sz w:val="26"/>
          <w:szCs w:val="26"/>
          <w:u w:val="single"/>
        </w:rPr>
      </w:pPr>
      <w:r>
        <w:rPr>
          <w:b/>
          <w:bCs/>
          <w:sz w:val="26"/>
          <w:szCs w:val="26"/>
          <w:u w:val="single"/>
        </w:rPr>
        <w:t>Fütterung:</w:t>
      </w:r>
    </w:p>
    <w:p w14:paraId="4646A923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- Was bekommt das Tier zu fressen: </w:t>
      </w:r>
      <w:r>
        <w:rPr>
          <w:b/>
          <w:bCs/>
          <w:i/>
          <w:iCs/>
          <w:sz w:val="26"/>
          <w:szCs w:val="26"/>
        </w:rPr>
        <w:t xml:space="preserve">jeweils bitte mit Mengenangaben in g pro   </w:t>
      </w:r>
    </w:p>
    <w:p w14:paraId="1FD36E59" w14:textId="77777777" w:rsidR="001B0F1A" w:rsidRDefault="009D7A58">
      <w:pPr>
        <w:pStyle w:val="Standard1"/>
        <w:rPr>
          <w:b/>
          <w:bCs/>
          <w:i/>
          <w:iCs/>
          <w:sz w:val="26"/>
          <w:szCs w:val="26"/>
        </w:rPr>
      </w:pPr>
      <w:r>
        <w:rPr>
          <w:b/>
          <w:bCs/>
          <w:i/>
          <w:iCs/>
          <w:sz w:val="26"/>
          <w:szCs w:val="26"/>
        </w:rPr>
        <w:t xml:space="preserve">   Tag/Woche</w:t>
      </w:r>
    </w:p>
    <w:p w14:paraId="630249F2" w14:textId="77777777" w:rsidR="00BE7766" w:rsidRDefault="00BE7766">
      <w:pPr>
        <w:pStyle w:val="Standard1"/>
        <w:rPr>
          <w:sz w:val="26"/>
          <w:szCs w:val="26"/>
        </w:rPr>
      </w:pPr>
    </w:p>
    <w:p w14:paraId="0D3CFC84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- Fleischsorten:</w:t>
      </w:r>
    </w:p>
    <w:p w14:paraId="77AFFF8F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 </w:t>
      </w:r>
      <w:r>
        <w:rPr>
          <w:rFonts w:eastAsia="Times New Roman" w:cs="Times New Roman"/>
          <w:sz w:val="26"/>
          <w:szCs w:val="26"/>
        </w:rPr>
        <w:t>□</w:t>
      </w:r>
      <w:r>
        <w:rPr>
          <w:sz w:val="26"/>
          <w:szCs w:val="26"/>
        </w:rPr>
        <w:t xml:space="preserve"> Muskelfleisch, wenn ja, welches:</w:t>
      </w:r>
    </w:p>
    <w:p w14:paraId="35EC0637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    ______________________________________________________________</w:t>
      </w:r>
    </w:p>
    <w:p w14:paraId="3AB729CC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    ______________________________________________________________</w:t>
      </w:r>
    </w:p>
    <w:p w14:paraId="1FCB4B55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    ______________________________________________________________</w:t>
      </w:r>
    </w:p>
    <w:p w14:paraId="5515B5A6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    _______________________________________________________________</w:t>
      </w:r>
    </w:p>
    <w:p w14:paraId="3CE67CDE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 </w:t>
      </w:r>
      <w:r>
        <w:rPr>
          <w:rFonts w:eastAsia="Times New Roman" w:cs="Times New Roman"/>
          <w:sz w:val="26"/>
          <w:szCs w:val="26"/>
        </w:rPr>
        <w:t>□ Innereien, wenn ja, welche:</w:t>
      </w:r>
    </w:p>
    <w:p w14:paraId="71512923" w14:textId="77777777" w:rsidR="001B0F1A" w:rsidRDefault="009D7A58">
      <w:pPr>
        <w:pStyle w:val="Standard1"/>
        <w:rPr>
          <w:rFonts w:eastAsia="Times New Roman" w:cs="Times New Roman"/>
          <w:sz w:val="26"/>
          <w:szCs w:val="26"/>
        </w:rPr>
      </w:pPr>
      <w:r>
        <w:rPr>
          <w:rFonts w:eastAsia="Times New Roman" w:cs="Times New Roman"/>
          <w:sz w:val="26"/>
          <w:szCs w:val="26"/>
        </w:rPr>
        <w:t xml:space="preserve">            ______________________________________________________________</w:t>
      </w:r>
    </w:p>
    <w:p w14:paraId="51A41169" w14:textId="77777777" w:rsidR="001B0F1A" w:rsidRDefault="009D7A58">
      <w:pPr>
        <w:pStyle w:val="Standard1"/>
        <w:rPr>
          <w:rFonts w:eastAsia="Times New Roman" w:cs="Times New Roman"/>
          <w:sz w:val="26"/>
          <w:szCs w:val="26"/>
        </w:rPr>
      </w:pPr>
      <w:r>
        <w:rPr>
          <w:rFonts w:eastAsia="Times New Roman" w:cs="Times New Roman"/>
          <w:sz w:val="26"/>
          <w:szCs w:val="26"/>
        </w:rPr>
        <w:t xml:space="preserve">            ______________________________________________________________</w:t>
      </w:r>
    </w:p>
    <w:p w14:paraId="1E3CBFFD" w14:textId="77777777" w:rsidR="001B0F1A" w:rsidRDefault="009D7A58">
      <w:pPr>
        <w:pStyle w:val="Standard1"/>
        <w:rPr>
          <w:rFonts w:eastAsia="Times New Roman" w:cs="Times New Roman"/>
          <w:sz w:val="26"/>
          <w:szCs w:val="26"/>
        </w:rPr>
      </w:pPr>
      <w:r>
        <w:rPr>
          <w:rFonts w:eastAsia="Times New Roman" w:cs="Times New Roman"/>
          <w:sz w:val="26"/>
          <w:szCs w:val="26"/>
        </w:rPr>
        <w:t xml:space="preserve">            ______________________________________________________________</w:t>
      </w:r>
    </w:p>
    <w:p w14:paraId="1B9E1465" w14:textId="77777777" w:rsidR="001B0F1A" w:rsidRDefault="009D7A58">
      <w:pPr>
        <w:pStyle w:val="Standard1"/>
        <w:rPr>
          <w:rFonts w:eastAsia="Times New Roman" w:cs="Times New Roman"/>
          <w:sz w:val="26"/>
          <w:szCs w:val="26"/>
        </w:rPr>
      </w:pPr>
      <w:r>
        <w:rPr>
          <w:rFonts w:eastAsia="Times New Roman" w:cs="Times New Roman"/>
          <w:sz w:val="26"/>
          <w:szCs w:val="26"/>
        </w:rPr>
        <w:t xml:space="preserve">        □ Knochen, wenn ja, welche:</w:t>
      </w:r>
    </w:p>
    <w:p w14:paraId="1A81251C" w14:textId="77777777" w:rsidR="001B0F1A" w:rsidRDefault="009D7A58">
      <w:pPr>
        <w:pStyle w:val="Standard1"/>
        <w:rPr>
          <w:rFonts w:eastAsia="Times New Roman" w:cs="Times New Roman"/>
          <w:sz w:val="26"/>
          <w:szCs w:val="26"/>
        </w:rPr>
      </w:pPr>
      <w:r>
        <w:rPr>
          <w:rFonts w:eastAsia="Times New Roman" w:cs="Times New Roman"/>
          <w:sz w:val="26"/>
          <w:szCs w:val="26"/>
        </w:rPr>
        <w:t xml:space="preserve">            ______________________________________________________________</w:t>
      </w:r>
    </w:p>
    <w:p w14:paraId="67796269" w14:textId="77777777" w:rsidR="001B0F1A" w:rsidRDefault="009D7A58">
      <w:pPr>
        <w:pStyle w:val="Standard1"/>
        <w:rPr>
          <w:rFonts w:eastAsia="Times New Roman" w:cs="Times New Roman"/>
          <w:sz w:val="26"/>
          <w:szCs w:val="26"/>
        </w:rPr>
      </w:pPr>
      <w:r>
        <w:rPr>
          <w:rFonts w:eastAsia="Times New Roman" w:cs="Times New Roman"/>
          <w:sz w:val="26"/>
          <w:szCs w:val="26"/>
        </w:rPr>
        <w:t xml:space="preserve">            ______________________________________________________________</w:t>
      </w:r>
    </w:p>
    <w:p w14:paraId="36C13BAC" w14:textId="77777777" w:rsidR="001B0F1A" w:rsidRDefault="009D7A58">
      <w:pPr>
        <w:pStyle w:val="Standard1"/>
        <w:rPr>
          <w:rFonts w:eastAsia="Times New Roman" w:cs="Times New Roman"/>
          <w:sz w:val="26"/>
          <w:szCs w:val="26"/>
        </w:rPr>
      </w:pPr>
      <w:r>
        <w:rPr>
          <w:rFonts w:eastAsia="Times New Roman" w:cs="Times New Roman"/>
          <w:sz w:val="26"/>
          <w:szCs w:val="26"/>
        </w:rPr>
        <w:t xml:space="preserve">        □ Schlundfleisch:</w:t>
      </w:r>
    </w:p>
    <w:p w14:paraId="2E1B140C" w14:textId="77777777" w:rsidR="001B0F1A" w:rsidRDefault="009D7A58">
      <w:pPr>
        <w:pStyle w:val="Standard1"/>
        <w:rPr>
          <w:rFonts w:eastAsia="Times New Roman" w:cs="Times New Roman"/>
          <w:sz w:val="26"/>
          <w:szCs w:val="26"/>
        </w:rPr>
      </w:pPr>
      <w:r>
        <w:rPr>
          <w:rFonts w:eastAsia="Times New Roman" w:cs="Times New Roman"/>
          <w:sz w:val="26"/>
          <w:szCs w:val="26"/>
        </w:rPr>
        <w:t xml:space="preserve">               □ ja   □ nein</w:t>
      </w:r>
    </w:p>
    <w:p w14:paraId="6658668F" w14:textId="67D651EF" w:rsidR="001A5F7C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                            </w:t>
      </w:r>
    </w:p>
    <w:p w14:paraId="60F2DDDC" w14:textId="77777777" w:rsidR="0046369F" w:rsidRDefault="0046369F">
      <w:pPr>
        <w:pStyle w:val="Standard1"/>
        <w:rPr>
          <w:sz w:val="26"/>
          <w:szCs w:val="26"/>
        </w:rPr>
      </w:pPr>
    </w:p>
    <w:p w14:paraId="60363B5A" w14:textId="77777777" w:rsidR="0046369F" w:rsidRDefault="0046369F">
      <w:pPr>
        <w:pStyle w:val="Standard1"/>
        <w:rPr>
          <w:sz w:val="26"/>
          <w:szCs w:val="26"/>
        </w:rPr>
      </w:pPr>
    </w:p>
    <w:p w14:paraId="34A4EB28" w14:textId="68636239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>Wo kaufen sie das Fleisch?</w:t>
      </w:r>
    </w:p>
    <w:p w14:paraId="35DE1CFF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 </w:t>
      </w:r>
      <w:r>
        <w:rPr>
          <w:rFonts w:eastAsia="Times New Roman" w:cs="Times New Roman"/>
          <w:sz w:val="26"/>
          <w:szCs w:val="26"/>
        </w:rPr>
        <w:t>□</w:t>
      </w:r>
      <w:r>
        <w:rPr>
          <w:sz w:val="26"/>
          <w:szCs w:val="26"/>
        </w:rPr>
        <w:t xml:space="preserve"> Metzgerei</w:t>
      </w:r>
    </w:p>
    <w:p w14:paraId="250B36B5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 </w:t>
      </w:r>
      <w:r>
        <w:rPr>
          <w:rFonts w:eastAsia="Times New Roman" w:cs="Times New Roman"/>
          <w:sz w:val="26"/>
          <w:szCs w:val="26"/>
        </w:rPr>
        <w:t>□</w:t>
      </w:r>
      <w:r>
        <w:rPr>
          <w:sz w:val="26"/>
          <w:szCs w:val="26"/>
        </w:rPr>
        <w:t xml:space="preserve"> verpackt, tiefgefroren: Firma: _________________________</w:t>
      </w:r>
    </w:p>
    <w:p w14:paraId="3A3E8FF3" w14:textId="4CCE2C04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</w:t>
      </w:r>
      <w:r w:rsidR="00B76FA9">
        <w:rPr>
          <w:sz w:val="26"/>
          <w:szCs w:val="26"/>
        </w:rPr>
        <w:t xml:space="preserve">                               </w:t>
      </w:r>
      <w:r>
        <w:rPr>
          <w:sz w:val="26"/>
          <w:szCs w:val="26"/>
        </w:rPr>
        <w:t xml:space="preserve">                           _________________________</w:t>
      </w:r>
    </w:p>
    <w:p w14:paraId="0D254116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                                         Name: _________________________</w:t>
      </w:r>
    </w:p>
    <w:p w14:paraId="693E9A5E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                                                     _________________________</w:t>
      </w:r>
    </w:p>
    <w:p w14:paraId="21B4FCE4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                                         Charge: ________________________</w:t>
      </w:r>
    </w:p>
    <w:p w14:paraId="37566A28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                                                       ________________________</w:t>
      </w:r>
    </w:p>
    <w:p w14:paraId="09334445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 </w:t>
      </w:r>
      <w:r>
        <w:rPr>
          <w:rFonts w:eastAsia="Times New Roman" w:cs="Times New Roman"/>
          <w:sz w:val="26"/>
          <w:szCs w:val="26"/>
        </w:rPr>
        <w:t>□</w:t>
      </w:r>
      <w:r>
        <w:rPr>
          <w:sz w:val="26"/>
          <w:szCs w:val="26"/>
        </w:rPr>
        <w:t xml:space="preserve"> Sonstige: __________________________________________</w:t>
      </w:r>
    </w:p>
    <w:p w14:paraId="0ECEC657" w14:textId="77777777" w:rsidR="001B0F1A" w:rsidRDefault="001B0F1A">
      <w:pPr>
        <w:pStyle w:val="Standard1"/>
        <w:rPr>
          <w:sz w:val="26"/>
          <w:szCs w:val="26"/>
        </w:rPr>
      </w:pPr>
    </w:p>
    <w:p w14:paraId="2D9B9EB8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Darreichungsform des Muskelfleisches/ der Innereien:</w:t>
      </w:r>
    </w:p>
    <w:p w14:paraId="4624CBA4" w14:textId="2B7D45DE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   </w:t>
      </w:r>
      <w:r>
        <w:rPr>
          <w:rFonts w:eastAsia="Times New Roman" w:cs="Times New Roman"/>
          <w:sz w:val="26"/>
          <w:szCs w:val="26"/>
        </w:rPr>
        <w:t>□</w:t>
      </w:r>
      <w:r w:rsidR="001A5F7C">
        <w:rPr>
          <w:sz w:val="26"/>
          <w:szCs w:val="26"/>
        </w:rPr>
        <w:t xml:space="preserve"> gewolft  </w:t>
      </w:r>
      <w:r>
        <w:rPr>
          <w:rFonts w:eastAsia="Times New Roman" w:cs="Times New Roman"/>
          <w:sz w:val="26"/>
          <w:szCs w:val="26"/>
        </w:rPr>
        <w:t>□</w:t>
      </w:r>
      <w:r w:rsidR="001A5F7C">
        <w:rPr>
          <w:sz w:val="26"/>
          <w:szCs w:val="26"/>
        </w:rPr>
        <w:t xml:space="preserve"> kleingestückelt </w:t>
      </w:r>
      <w:r>
        <w:rPr>
          <w:rFonts w:eastAsia="Times New Roman" w:cs="Times New Roman"/>
          <w:sz w:val="26"/>
          <w:szCs w:val="26"/>
        </w:rPr>
        <w:t>□</w:t>
      </w:r>
      <w:r>
        <w:rPr>
          <w:sz w:val="26"/>
          <w:szCs w:val="26"/>
        </w:rPr>
        <w:t xml:space="preserve"> ganze Teile</w:t>
      </w:r>
    </w:p>
    <w:p w14:paraId="0CA52168" w14:textId="77777777" w:rsidR="001B0F1A" w:rsidRDefault="001B0F1A">
      <w:pPr>
        <w:pStyle w:val="Standard1"/>
        <w:rPr>
          <w:sz w:val="26"/>
          <w:szCs w:val="26"/>
        </w:rPr>
      </w:pPr>
    </w:p>
    <w:p w14:paraId="35FF498E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- Gemüse, Obst:     ____________________________________________________________________</w:t>
      </w:r>
    </w:p>
    <w:p w14:paraId="1DB59DF6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>____________________________________________________________________</w:t>
      </w:r>
    </w:p>
    <w:p w14:paraId="5B79A3E2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</w:t>
      </w:r>
    </w:p>
    <w:p w14:paraId="6490F3CF" w14:textId="77E01374" w:rsidR="001B0F1A" w:rsidRDefault="00B54E0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- Kohlenhydrate (</w:t>
      </w:r>
      <w:r w:rsidR="009D7A58">
        <w:rPr>
          <w:sz w:val="26"/>
          <w:szCs w:val="26"/>
        </w:rPr>
        <w:t>z.B. Nudeln, Kartoffeln, Reis,...):</w:t>
      </w:r>
    </w:p>
    <w:p w14:paraId="27E63CD1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>____________________________________________________________________</w:t>
      </w:r>
    </w:p>
    <w:p w14:paraId="46B7F7FD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</w:t>
      </w:r>
    </w:p>
    <w:p w14:paraId="1AB18B7D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- Öl (z.B. Lein-/Distel-/Sonnenblumenöl):      ____________________________________________________________________</w:t>
      </w:r>
    </w:p>
    <w:p w14:paraId="28410770" w14:textId="77777777" w:rsidR="001B0F1A" w:rsidRDefault="001B0F1A">
      <w:pPr>
        <w:pStyle w:val="Standard1"/>
        <w:rPr>
          <w:sz w:val="26"/>
          <w:szCs w:val="26"/>
        </w:rPr>
      </w:pPr>
    </w:p>
    <w:p w14:paraId="61C72309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- weitere Zutaten (z.B. Milchprodukte, Eier, Brot):       ____________________________________________________________________</w:t>
      </w:r>
    </w:p>
    <w:p w14:paraId="2F97F7D2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>____________________________________________________________________</w:t>
      </w:r>
    </w:p>
    <w:p w14:paraId="740B0E2D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</w:t>
      </w:r>
    </w:p>
    <w:p w14:paraId="672BBAD9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- Leckerlis:      ____________________________________________________________________</w:t>
      </w:r>
    </w:p>
    <w:p w14:paraId="13AC0342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 xml:space="preserve">     </w:t>
      </w:r>
    </w:p>
    <w:p w14:paraId="4905A815" w14:textId="77777777" w:rsidR="001B0F1A" w:rsidRDefault="001B0F1A">
      <w:pPr>
        <w:pStyle w:val="Standard1"/>
        <w:rPr>
          <w:sz w:val="26"/>
          <w:szCs w:val="26"/>
        </w:rPr>
      </w:pPr>
    </w:p>
    <w:p w14:paraId="790E14CD" w14:textId="77777777" w:rsidR="001B0F1A" w:rsidRDefault="009D7A58">
      <w:pPr>
        <w:pStyle w:val="Standard1"/>
        <w:rPr>
          <w:sz w:val="26"/>
          <w:szCs w:val="26"/>
        </w:rPr>
      </w:pPr>
      <w:r>
        <w:rPr>
          <w:sz w:val="26"/>
          <w:szCs w:val="26"/>
        </w:rPr>
        <w:t>- Supplemente, Futtermittelzusätze (z.B. Kräutermischung, Bierhefe): ____________________________________________________________________</w:t>
      </w:r>
    </w:p>
    <w:p w14:paraId="2C41013F" w14:textId="77777777" w:rsidR="001B0F1A" w:rsidRDefault="001B0F1A">
      <w:pPr>
        <w:pStyle w:val="Standard1"/>
        <w:rPr>
          <w:sz w:val="26"/>
          <w:szCs w:val="26"/>
        </w:rPr>
      </w:pPr>
    </w:p>
    <w:p w14:paraId="25AC9FFD" w14:textId="0308C202" w:rsidR="001B0F1A" w:rsidRDefault="001B0F1A">
      <w:pPr>
        <w:pStyle w:val="Standard1"/>
        <w:jc w:val="center"/>
        <w:rPr>
          <w:sz w:val="30"/>
          <w:szCs w:val="30"/>
        </w:rPr>
      </w:pPr>
    </w:p>
    <w:sectPr w:rsidR="001B0F1A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99BCE2" w14:textId="77777777" w:rsidR="003F4615" w:rsidRDefault="003F4615">
      <w:r>
        <w:separator/>
      </w:r>
    </w:p>
  </w:endnote>
  <w:endnote w:type="continuationSeparator" w:id="0">
    <w:p w14:paraId="41646DCC" w14:textId="77777777" w:rsidR="003F4615" w:rsidRDefault="003F4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OpenSymbol">
    <w:altName w:val="Calibri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F6AD4E" w14:textId="77777777" w:rsidR="003F4615" w:rsidRDefault="003F4615">
      <w:r>
        <w:rPr>
          <w:color w:val="000000"/>
        </w:rPr>
        <w:separator/>
      </w:r>
    </w:p>
  </w:footnote>
  <w:footnote w:type="continuationSeparator" w:id="0">
    <w:p w14:paraId="48F11834" w14:textId="77777777" w:rsidR="003F4615" w:rsidRDefault="003F46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770C4"/>
    <w:multiLevelType w:val="multilevel"/>
    <w:tmpl w:val="C4102C48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0F1A"/>
    <w:rsid w:val="00043783"/>
    <w:rsid w:val="000B7480"/>
    <w:rsid w:val="000D1C17"/>
    <w:rsid w:val="00116993"/>
    <w:rsid w:val="001A5F7C"/>
    <w:rsid w:val="001B0F1A"/>
    <w:rsid w:val="00230A3A"/>
    <w:rsid w:val="00243C27"/>
    <w:rsid w:val="002C58FA"/>
    <w:rsid w:val="0037387E"/>
    <w:rsid w:val="003C5D58"/>
    <w:rsid w:val="003F4615"/>
    <w:rsid w:val="003F799C"/>
    <w:rsid w:val="00405436"/>
    <w:rsid w:val="0046369F"/>
    <w:rsid w:val="00491729"/>
    <w:rsid w:val="005214EA"/>
    <w:rsid w:val="005F1159"/>
    <w:rsid w:val="00672614"/>
    <w:rsid w:val="006B41A5"/>
    <w:rsid w:val="0081572C"/>
    <w:rsid w:val="008414AE"/>
    <w:rsid w:val="008D6479"/>
    <w:rsid w:val="009C0C48"/>
    <w:rsid w:val="009D7A58"/>
    <w:rsid w:val="00A3674E"/>
    <w:rsid w:val="00AD1174"/>
    <w:rsid w:val="00B30FB3"/>
    <w:rsid w:val="00B54E08"/>
    <w:rsid w:val="00B76FA9"/>
    <w:rsid w:val="00BE7766"/>
    <w:rsid w:val="00C419D8"/>
    <w:rsid w:val="00D3355A"/>
    <w:rsid w:val="00D959D7"/>
    <w:rsid w:val="00DC3887"/>
    <w:rsid w:val="00E20F61"/>
    <w:rsid w:val="00E2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96C14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Mangal"/>
        <w:kern w:val="3"/>
        <w:sz w:val="24"/>
        <w:szCs w:val="24"/>
        <w:lang w:val="de-DE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</w:style>
  <w:style w:type="paragraph" w:customStyle="1" w:styleId="Heading">
    <w:name w:val="Heading"/>
    <w:basedOn w:val="Standard1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1"/>
    <w:pPr>
      <w:spacing w:after="120"/>
    </w:pPr>
  </w:style>
  <w:style w:type="paragraph" w:styleId="Liste">
    <w:name w:val="List"/>
    <w:basedOn w:val="Textbody"/>
  </w:style>
  <w:style w:type="paragraph" w:styleId="Beschriftung">
    <w:name w:val="caption"/>
    <w:basedOn w:val="Standard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1"/>
    <w:pPr>
      <w:suppressLineNumbers/>
    </w:p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41A5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41A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321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lena Schmidt</cp:lastModifiedBy>
  <cp:revision>2</cp:revision>
  <dcterms:created xsi:type="dcterms:W3CDTF">2018-07-18T16:58:00Z</dcterms:created>
  <dcterms:modified xsi:type="dcterms:W3CDTF">2018-07-18T16:58:00Z</dcterms:modified>
</cp:coreProperties>
</file>